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F42D46"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FD9F20"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EFD722"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563FE1"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6E9241"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A2F297"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and Appendix </w:t>
            </w:r>
            <w:r w:rsidR="008957FD">
              <w:rPr>
                <w:rFonts w:ascii="Arial" w:hAnsi="Arial" w:cs="Arial"/>
                <w:color w:val="auto"/>
                <w:sz w:val="18"/>
                <w:szCs w:val="18"/>
              </w:rPr>
              <w:t>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F97633"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8957FD">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C4D0BF"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D283EE"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53C621"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262F18"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F559E3"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EB3A6A"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822C2D"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D44E96"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0DCCBD"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666885"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C0E347"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CDEAF1"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8E4FCF" w:rsidR="006E5FE2"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215D28" w:rsidR="006E5FE2"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4FDAB7"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EF4EF2"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34B94B"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E18E14"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D46769"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CF6877"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BFDFE1"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F2F70F"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95D24D" w:rsidR="00930A31"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EC3CDB" w:rsidR="00FB3483" w:rsidRPr="00930A31" w:rsidRDefault="00671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C0341D" w:rsidR="00077B44"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BFE522"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5ACC13"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3270D2"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572194"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BF2414"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BFB014"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D60FB4" w:rsidR="00930A31"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114565" w:rsidR="00077B44"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95D33E" w:rsidR="00077B44"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A64E10" w:rsidR="00077B44" w:rsidRPr="00930A31" w:rsidRDefault="0067118E" w:rsidP="00077B44">
            <w:pPr>
              <w:pStyle w:val="Default"/>
              <w:spacing w:before="40" w:after="40"/>
              <w:rPr>
                <w:rFonts w:ascii="Arial" w:hAnsi="Arial" w:cs="Arial"/>
                <w:color w:val="auto"/>
                <w:sz w:val="18"/>
                <w:szCs w:val="18"/>
              </w:rPr>
            </w:pPr>
            <w:r>
              <w:rPr>
                <w:rFonts w:ascii="Arial" w:hAnsi="Arial" w:cs="Arial"/>
                <w:color w:val="auto"/>
                <w:sz w:val="18"/>
                <w:szCs w:val="18"/>
              </w:rPr>
              <w:t>N/A – all within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118D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DF226" w14:textId="77777777" w:rsidR="003118D9" w:rsidRDefault="003118D9">
      <w:r>
        <w:separator/>
      </w:r>
    </w:p>
  </w:endnote>
  <w:endnote w:type="continuationSeparator" w:id="0">
    <w:p w14:paraId="469A5E84" w14:textId="77777777" w:rsidR="003118D9" w:rsidRDefault="00311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0B05C" w14:textId="77777777" w:rsidR="003118D9" w:rsidRDefault="003118D9">
      <w:r>
        <w:separator/>
      </w:r>
    </w:p>
  </w:footnote>
  <w:footnote w:type="continuationSeparator" w:id="0">
    <w:p w14:paraId="03834805" w14:textId="77777777" w:rsidR="003118D9" w:rsidRDefault="003118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118D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118D9"/>
    <w:rsid w:val="003516AD"/>
    <w:rsid w:val="00363B8D"/>
    <w:rsid w:val="003760FB"/>
    <w:rsid w:val="003B79FF"/>
    <w:rsid w:val="00400A0B"/>
    <w:rsid w:val="00443C1D"/>
    <w:rsid w:val="00461576"/>
    <w:rsid w:val="004C1685"/>
    <w:rsid w:val="005078EE"/>
    <w:rsid w:val="00550BF1"/>
    <w:rsid w:val="0059028D"/>
    <w:rsid w:val="005979B8"/>
    <w:rsid w:val="0067118E"/>
    <w:rsid w:val="006E5FE2"/>
    <w:rsid w:val="006F3BA6"/>
    <w:rsid w:val="00726794"/>
    <w:rsid w:val="0077253C"/>
    <w:rsid w:val="008412D5"/>
    <w:rsid w:val="008957FD"/>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93</Words>
  <Characters>62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mol Arora</cp:lastModifiedBy>
  <cp:revision>26</cp:revision>
  <cp:lastPrinted>2020-11-24T03:02:00Z</cp:lastPrinted>
  <dcterms:created xsi:type="dcterms:W3CDTF">2020-11-24T03:02:00Z</dcterms:created>
  <dcterms:modified xsi:type="dcterms:W3CDTF">2024-02-14T12:35:00Z</dcterms:modified>
</cp:coreProperties>
</file>